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8BD" w:rsidRDefault="009978BD" w:rsidP="009978BD">
      <w:pPr>
        <w:spacing w:before="120"/>
      </w:pPr>
      <w:bookmarkStart w:id="0" w:name="_GoBack"/>
      <w:bookmarkEnd w:id="0"/>
      <w:r w:rsidRPr="00F61979">
        <w:rPr>
          <w:rFonts w:ascii="Arial" w:eastAsia="Arial" w:hAnsi="Arial" w:cs="Arial"/>
          <w:b/>
          <w:color w:val="000000"/>
        </w:rPr>
        <w:t xml:space="preserve">Supplementary Table 1. Univariable analysis </w:t>
      </w:r>
    </w:p>
    <w:p w:rsidR="009978BD" w:rsidRDefault="009978BD"/>
    <w:bookmarkStart w:id="1" w:name="_MON_1682144277"/>
    <w:bookmarkEnd w:id="1"/>
    <w:p w:rsidR="009978BD" w:rsidRDefault="009978BD">
      <w:r>
        <w:object w:dxaOrig="10733" w:dyaOrig="82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6.3pt;height:350.35pt" o:ole="">
            <v:imagedata r:id="rId6" o:title=""/>
          </v:shape>
          <o:OLEObject Type="Embed" ProgID="Excel.Sheet.12" ShapeID="_x0000_i1027" DrawAspect="Content" ObjectID="_1702897456" r:id="rId7"/>
        </w:object>
      </w:r>
    </w:p>
    <w:sectPr w:rsidR="009978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1A3" w:rsidRDefault="004121A3" w:rsidP="004121A3">
      <w:pPr>
        <w:spacing w:after="0" w:line="240" w:lineRule="auto"/>
      </w:pPr>
      <w:r>
        <w:separator/>
      </w:r>
    </w:p>
  </w:endnote>
  <w:endnote w:type="continuationSeparator" w:id="0">
    <w:p w:rsidR="004121A3" w:rsidRDefault="004121A3" w:rsidP="00412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1A3" w:rsidRDefault="004121A3" w:rsidP="004121A3">
      <w:pPr>
        <w:spacing w:after="0" w:line="240" w:lineRule="auto"/>
      </w:pPr>
      <w:r>
        <w:separator/>
      </w:r>
    </w:p>
  </w:footnote>
  <w:footnote w:type="continuationSeparator" w:id="0">
    <w:p w:rsidR="004121A3" w:rsidRDefault="004121A3" w:rsidP="00412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21A3" w:rsidRDefault="004121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C92"/>
    <w:rsid w:val="000C69E8"/>
    <w:rsid w:val="004121A3"/>
    <w:rsid w:val="004D1891"/>
    <w:rsid w:val="0059551A"/>
    <w:rsid w:val="00610CF8"/>
    <w:rsid w:val="00613C92"/>
    <w:rsid w:val="006976BF"/>
    <w:rsid w:val="008D4BCF"/>
    <w:rsid w:val="00907914"/>
    <w:rsid w:val="009978BD"/>
    <w:rsid w:val="00C903F4"/>
    <w:rsid w:val="00F6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F60B1B66-53F5-4E31-8913-F12C3B11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7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2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1A3"/>
  </w:style>
  <w:style w:type="paragraph" w:styleId="Footer">
    <w:name w:val="footer"/>
    <w:basedOn w:val="Normal"/>
    <w:link w:val="FooterChar"/>
    <w:uiPriority w:val="99"/>
    <w:unhideWhenUsed/>
    <w:rsid w:val="004121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Dalarna</Company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hm My /Kirurgi Mora /Mora</dc:creator>
  <cp:keywords/>
  <dc:description/>
  <cp:lastModifiedBy>Nagendran M.</cp:lastModifiedBy>
  <cp:revision>11</cp:revision>
  <dcterms:created xsi:type="dcterms:W3CDTF">2021-05-10T07:29:00Z</dcterms:created>
  <dcterms:modified xsi:type="dcterms:W3CDTF">2022-01-05T08:48:00Z</dcterms:modified>
</cp:coreProperties>
</file>